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4A1AF" w14:textId="77777777" w:rsidR="00533A84" w:rsidRDefault="00533A84" w:rsidP="00533A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. Comparison of Youth with FAPD and Healthy Contro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2998"/>
        <w:gridCol w:w="3117"/>
      </w:tblGrid>
      <w:tr w:rsidR="00533A84" w14:paraId="7039B41C" w14:textId="77777777" w:rsidTr="0019169F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B8148" w14:textId="77777777" w:rsidR="00533A84" w:rsidRDefault="00533A84" w:rsidP="001916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B5E4E" w14:textId="77777777" w:rsidR="00533A84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PD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25)</w:t>
            </w:r>
          </w:p>
          <w:p w14:paraId="07CDA431" w14:textId="77777777" w:rsidR="00533A84" w:rsidRPr="00A826EC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A47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AA47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or 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094B5" w14:textId="77777777" w:rsidR="00533A84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20)</w:t>
            </w:r>
          </w:p>
          <w:p w14:paraId="37F5EAB3" w14:textId="77777777" w:rsidR="00533A84" w:rsidRPr="004E6CB8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47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AA47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or 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33A84" w14:paraId="5378FE2A" w14:textId="77777777" w:rsidTr="0019169F">
        <w:tc>
          <w:tcPr>
            <w:tcW w:w="3235" w:type="dxa"/>
            <w:vAlign w:val="center"/>
          </w:tcPr>
          <w:p w14:paraId="5E801204" w14:textId="7F1BC7DF" w:rsidR="004D755D" w:rsidRPr="00110BDA" w:rsidRDefault="00110BDA" w:rsidP="0019169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0B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 (range)</w:t>
            </w:r>
          </w:p>
          <w:p w14:paraId="125175BE" w14:textId="349F4DFF" w:rsidR="00533A84" w:rsidRPr="004E6CB8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in years (11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7)*</w:t>
            </w:r>
            <w:proofErr w:type="gramEnd"/>
          </w:p>
        </w:tc>
        <w:tc>
          <w:tcPr>
            <w:tcW w:w="2998" w:type="dxa"/>
            <w:vAlign w:val="center"/>
          </w:tcPr>
          <w:p w14:paraId="5663F504" w14:textId="77777777" w:rsidR="00110BDA" w:rsidRDefault="00110BDA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1EC0D4" w14:textId="275DD93E" w:rsidR="00533A84" w:rsidRPr="00A826EC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 (2.2)</w:t>
            </w:r>
          </w:p>
        </w:tc>
        <w:tc>
          <w:tcPr>
            <w:tcW w:w="3117" w:type="dxa"/>
            <w:vAlign w:val="center"/>
          </w:tcPr>
          <w:p w14:paraId="5ADC023C" w14:textId="77777777" w:rsidR="00110BDA" w:rsidRDefault="00110BDA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877CE" w14:textId="53BB7DF5" w:rsidR="00533A84" w:rsidRPr="003C0D1D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 (1.8)</w:t>
            </w:r>
          </w:p>
        </w:tc>
      </w:tr>
      <w:tr w:rsidR="00533A84" w14:paraId="1433A199" w14:textId="77777777" w:rsidTr="0019169F">
        <w:trPr>
          <w:trHeight w:val="60"/>
        </w:trPr>
        <w:tc>
          <w:tcPr>
            <w:tcW w:w="3235" w:type="dxa"/>
            <w:vAlign w:val="center"/>
          </w:tcPr>
          <w:p w14:paraId="63BB7369" w14:textId="77777777" w:rsidR="00533A84" w:rsidRPr="004E6CB8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*</w:t>
            </w:r>
          </w:p>
        </w:tc>
        <w:tc>
          <w:tcPr>
            <w:tcW w:w="2998" w:type="dxa"/>
            <w:vAlign w:val="center"/>
          </w:tcPr>
          <w:p w14:paraId="29478167" w14:textId="77777777" w:rsidR="00533A84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14:paraId="373C025E" w14:textId="77777777" w:rsidR="00533A84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33A84" w14:paraId="77A8A7EB" w14:textId="77777777" w:rsidTr="0019169F">
        <w:tc>
          <w:tcPr>
            <w:tcW w:w="3235" w:type="dxa"/>
            <w:vAlign w:val="center"/>
          </w:tcPr>
          <w:p w14:paraId="1BCB2F12" w14:textId="77777777" w:rsidR="00533A84" w:rsidRPr="004E6CB8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998" w:type="dxa"/>
            <w:vAlign w:val="center"/>
          </w:tcPr>
          <w:p w14:paraId="5CD979C3" w14:textId="77777777" w:rsidR="00533A84" w:rsidRPr="00A826EC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52%)</w:t>
            </w:r>
          </w:p>
        </w:tc>
        <w:tc>
          <w:tcPr>
            <w:tcW w:w="3117" w:type="dxa"/>
            <w:vAlign w:val="center"/>
          </w:tcPr>
          <w:p w14:paraId="1E211ED6" w14:textId="77777777" w:rsidR="00533A84" w:rsidRPr="00476A86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85%)</w:t>
            </w:r>
          </w:p>
        </w:tc>
      </w:tr>
      <w:tr w:rsidR="00533A84" w14:paraId="29D36EF7" w14:textId="77777777" w:rsidTr="0019169F">
        <w:tc>
          <w:tcPr>
            <w:tcW w:w="3235" w:type="dxa"/>
            <w:vAlign w:val="center"/>
          </w:tcPr>
          <w:p w14:paraId="1C3EDAB5" w14:textId="77777777" w:rsidR="00533A84" w:rsidRPr="004E6CB8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998" w:type="dxa"/>
            <w:vAlign w:val="center"/>
          </w:tcPr>
          <w:p w14:paraId="325920CE" w14:textId="77777777" w:rsidR="00533A84" w:rsidRPr="00A826EC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48%)</w:t>
            </w:r>
          </w:p>
        </w:tc>
        <w:tc>
          <w:tcPr>
            <w:tcW w:w="3117" w:type="dxa"/>
            <w:vAlign w:val="center"/>
          </w:tcPr>
          <w:p w14:paraId="204C4A84" w14:textId="77777777" w:rsidR="00533A84" w:rsidRPr="00476A86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5%)</w:t>
            </w:r>
          </w:p>
        </w:tc>
      </w:tr>
      <w:tr w:rsidR="00533A84" w14:paraId="143FB3DA" w14:textId="77777777" w:rsidTr="0019169F">
        <w:tc>
          <w:tcPr>
            <w:tcW w:w="3235" w:type="dxa"/>
            <w:vAlign w:val="center"/>
          </w:tcPr>
          <w:p w14:paraId="2F54B85F" w14:textId="77777777" w:rsidR="00533A84" w:rsidRPr="004E6CB8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998" w:type="dxa"/>
            <w:vAlign w:val="center"/>
          </w:tcPr>
          <w:p w14:paraId="6031E8A8" w14:textId="77777777" w:rsidR="00533A84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14:paraId="75B74E31" w14:textId="77777777" w:rsidR="00533A84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33A84" w14:paraId="2841B380" w14:textId="77777777" w:rsidTr="0019169F">
        <w:tc>
          <w:tcPr>
            <w:tcW w:w="3235" w:type="dxa"/>
            <w:vAlign w:val="center"/>
          </w:tcPr>
          <w:p w14:paraId="6AE36405" w14:textId="77777777" w:rsidR="00533A84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aucasian/White</w:t>
            </w:r>
          </w:p>
        </w:tc>
        <w:tc>
          <w:tcPr>
            <w:tcW w:w="2998" w:type="dxa"/>
            <w:vAlign w:val="center"/>
          </w:tcPr>
          <w:p w14:paraId="30810C01" w14:textId="77777777" w:rsidR="00533A84" w:rsidRPr="00A826EC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92%)</w:t>
            </w:r>
          </w:p>
        </w:tc>
        <w:tc>
          <w:tcPr>
            <w:tcW w:w="3117" w:type="dxa"/>
            <w:vAlign w:val="center"/>
          </w:tcPr>
          <w:p w14:paraId="61B64353" w14:textId="77777777" w:rsidR="00533A84" w:rsidRPr="00C52E8F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80%)</w:t>
            </w:r>
          </w:p>
        </w:tc>
      </w:tr>
      <w:tr w:rsidR="00533A84" w14:paraId="399EBC35" w14:textId="77777777" w:rsidTr="0019169F">
        <w:tc>
          <w:tcPr>
            <w:tcW w:w="3235" w:type="dxa"/>
            <w:vAlign w:val="center"/>
          </w:tcPr>
          <w:p w14:paraId="7B900200" w14:textId="77777777" w:rsidR="00533A84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Biracial/Other</w:t>
            </w:r>
          </w:p>
        </w:tc>
        <w:tc>
          <w:tcPr>
            <w:tcW w:w="2998" w:type="dxa"/>
            <w:vAlign w:val="center"/>
          </w:tcPr>
          <w:p w14:paraId="5EA9A54C" w14:textId="77777777" w:rsidR="00533A84" w:rsidRPr="00A826EC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8%)</w:t>
            </w:r>
          </w:p>
        </w:tc>
        <w:tc>
          <w:tcPr>
            <w:tcW w:w="3117" w:type="dxa"/>
            <w:vAlign w:val="center"/>
          </w:tcPr>
          <w:p w14:paraId="2D3732A5" w14:textId="77777777" w:rsidR="00533A84" w:rsidRPr="00C52E8F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0%)</w:t>
            </w:r>
          </w:p>
        </w:tc>
      </w:tr>
      <w:tr w:rsidR="00533A84" w14:paraId="5B170C3B" w14:textId="77777777" w:rsidTr="0019169F">
        <w:tc>
          <w:tcPr>
            <w:tcW w:w="3235" w:type="dxa"/>
            <w:vAlign w:val="center"/>
          </w:tcPr>
          <w:p w14:paraId="19A7160C" w14:textId="77777777" w:rsidR="00533A84" w:rsidRPr="0083078C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I (0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0)*</w:t>
            </w:r>
            <w:proofErr w:type="gramEnd"/>
          </w:p>
        </w:tc>
        <w:tc>
          <w:tcPr>
            <w:tcW w:w="2998" w:type="dxa"/>
            <w:vAlign w:val="center"/>
          </w:tcPr>
          <w:p w14:paraId="3A058734" w14:textId="77777777" w:rsidR="00533A84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 (12.8)</w:t>
            </w:r>
          </w:p>
        </w:tc>
        <w:tc>
          <w:tcPr>
            <w:tcW w:w="3117" w:type="dxa"/>
            <w:vAlign w:val="center"/>
          </w:tcPr>
          <w:p w14:paraId="01209C41" w14:textId="77777777" w:rsidR="00533A84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2.0)</w:t>
            </w:r>
          </w:p>
        </w:tc>
      </w:tr>
      <w:tr w:rsidR="00533A84" w14:paraId="35FF4EB9" w14:textId="77777777" w:rsidTr="0019169F">
        <w:tc>
          <w:tcPr>
            <w:tcW w:w="3235" w:type="dxa"/>
            <w:vAlign w:val="center"/>
          </w:tcPr>
          <w:p w14:paraId="1E3D0A21" w14:textId="228C8DA4" w:rsidR="00533A84" w:rsidRPr="0083078C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WL-SPT Pain (0-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98" w:type="dxa"/>
            <w:vAlign w:val="center"/>
          </w:tcPr>
          <w:p w14:paraId="26BA5900" w14:textId="77777777" w:rsidR="00533A84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14:paraId="55F513A4" w14:textId="77777777" w:rsidR="00533A84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33A84" w14:paraId="43DF5702" w14:textId="77777777" w:rsidTr="0019169F">
        <w:tc>
          <w:tcPr>
            <w:tcW w:w="3235" w:type="dxa"/>
            <w:vAlign w:val="center"/>
          </w:tcPr>
          <w:p w14:paraId="1E7BE860" w14:textId="5C54B2DE" w:rsidR="00533A84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n Unpleasantness*</w:t>
            </w:r>
          </w:p>
        </w:tc>
        <w:tc>
          <w:tcPr>
            <w:tcW w:w="2998" w:type="dxa"/>
            <w:vAlign w:val="center"/>
          </w:tcPr>
          <w:p w14:paraId="128E6433" w14:textId="77777777" w:rsidR="00533A84" w:rsidRPr="000A0CCB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1.9)</w:t>
            </w:r>
          </w:p>
        </w:tc>
        <w:tc>
          <w:tcPr>
            <w:tcW w:w="3117" w:type="dxa"/>
            <w:vAlign w:val="center"/>
          </w:tcPr>
          <w:p w14:paraId="7BA6AA47" w14:textId="77777777" w:rsidR="00533A84" w:rsidRPr="003C0D1D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</w:tr>
      <w:tr w:rsidR="00AD750A" w14:paraId="4A9AD382" w14:textId="77777777" w:rsidTr="0019169F">
        <w:tc>
          <w:tcPr>
            <w:tcW w:w="3235" w:type="dxa"/>
            <w:vAlign w:val="center"/>
          </w:tcPr>
          <w:p w14:paraId="4928A470" w14:textId="4E67B50F" w:rsidR="00AD750A" w:rsidRDefault="00AD750A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1</w:t>
            </w:r>
          </w:p>
        </w:tc>
        <w:tc>
          <w:tcPr>
            <w:tcW w:w="2998" w:type="dxa"/>
            <w:vAlign w:val="center"/>
          </w:tcPr>
          <w:p w14:paraId="37393567" w14:textId="381A6D9A" w:rsidR="00AD750A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1.8)</w:t>
            </w:r>
          </w:p>
        </w:tc>
        <w:tc>
          <w:tcPr>
            <w:tcW w:w="3117" w:type="dxa"/>
            <w:vAlign w:val="center"/>
          </w:tcPr>
          <w:p w14:paraId="28C28CA8" w14:textId="77777777" w:rsidR="00AD750A" w:rsidRDefault="00AD750A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0A" w14:paraId="4F9A2176" w14:textId="77777777" w:rsidTr="0019169F">
        <w:tc>
          <w:tcPr>
            <w:tcW w:w="3235" w:type="dxa"/>
            <w:vAlign w:val="center"/>
          </w:tcPr>
          <w:p w14:paraId="3EA2C91D" w14:textId="0A766DC4" w:rsidR="00AD750A" w:rsidRDefault="00AD750A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Time 2</w:t>
            </w:r>
          </w:p>
        </w:tc>
        <w:tc>
          <w:tcPr>
            <w:tcW w:w="2998" w:type="dxa"/>
            <w:vAlign w:val="center"/>
          </w:tcPr>
          <w:p w14:paraId="060A2DA3" w14:textId="0E82F258" w:rsidR="00AD750A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2.0)</w:t>
            </w:r>
          </w:p>
        </w:tc>
        <w:tc>
          <w:tcPr>
            <w:tcW w:w="3117" w:type="dxa"/>
            <w:vAlign w:val="center"/>
          </w:tcPr>
          <w:p w14:paraId="4F85805C" w14:textId="77777777" w:rsidR="00AD750A" w:rsidRDefault="00AD750A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0A" w14:paraId="457E88D3" w14:textId="77777777" w:rsidTr="0019169F">
        <w:tc>
          <w:tcPr>
            <w:tcW w:w="3235" w:type="dxa"/>
            <w:vAlign w:val="center"/>
          </w:tcPr>
          <w:p w14:paraId="5426DC8A" w14:textId="1DD6F096" w:rsidR="00AD750A" w:rsidRDefault="00AD750A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3</w:t>
            </w:r>
          </w:p>
        </w:tc>
        <w:tc>
          <w:tcPr>
            <w:tcW w:w="2998" w:type="dxa"/>
            <w:vAlign w:val="center"/>
          </w:tcPr>
          <w:p w14:paraId="71E78846" w14:textId="62D778E8" w:rsidR="00AD750A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2.2)</w:t>
            </w:r>
          </w:p>
        </w:tc>
        <w:tc>
          <w:tcPr>
            <w:tcW w:w="3117" w:type="dxa"/>
            <w:vAlign w:val="center"/>
          </w:tcPr>
          <w:p w14:paraId="5A63E615" w14:textId="77777777" w:rsidR="00AD750A" w:rsidRDefault="00AD750A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0A" w14:paraId="4F7458E8" w14:textId="77777777" w:rsidTr="0019169F">
        <w:tc>
          <w:tcPr>
            <w:tcW w:w="3235" w:type="dxa"/>
            <w:vAlign w:val="center"/>
          </w:tcPr>
          <w:p w14:paraId="579CECCA" w14:textId="1777B20A" w:rsidR="00AD750A" w:rsidRDefault="00AD750A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s 4</w:t>
            </w:r>
          </w:p>
        </w:tc>
        <w:tc>
          <w:tcPr>
            <w:tcW w:w="2998" w:type="dxa"/>
            <w:vAlign w:val="center"/>
          </w:tcPr>
          <w:p w14:paraId="3A34D8FA" w14:textId="2D2CFCE8" w:rsidR="00AD750A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1.8)</w:t>
            </w:r>
          </w:p>
        </w:tc>
        <w:tc>
          <w:tcPr>
            <w:tcW w:w="3117" w:type="dxa"/>
            <w:vAlign w:val="center"/>
          </w:tcPr>
          <w:p w14:paraId="1874AF43" w14:textId="77777777" w:rsidR="00AD750A" w:rsidRDefault="00AD750A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A84" w14:paraId="68C43B5C" w14:textId="77777777" w:rsidTr="0019169F">
        <w:tc>
          <w:tcPr>
            <w:tcW w:w="3235" w:type="dxa"/>
            <w:vAlign w:val="center"/>
          </w:tcPr>
          <w:p w14:paraId="6A19D33F" w14:textId="1C6B27AB" w:rsidR="00533A84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 Intensity*</w:t>
            </w:r>
          </w:p>
        </w:tc>
        <w:tc>
          <w:tcPr>
            <w:tcW w:w="2998" w:type="dxa"/>
            <w:vAlign w:val="center"/>
          </w:tcPr>
          <w:p w14:paraId="7BCA0AD3" w14:textId="77777777" w:rsidR="00533A84" w:rsidRPr="00C2273A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2.1)</w:t>
            </w:r>
          </w:p>
        </w:tc>
        <w:tc>
          <w:tcPr>
            <w:tcW w:w="3117" w:type="dxa"/>
            <w:vAlign w:val="center"/>
          </w:tcPr>
          <w:p w14:paraId="110E32EC" w14:textId="77777777" w:rsidR="00533A84" w:rsidRPr="003C0D1D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)</w:t>
            </w:r>
          </w:p>
        </w:tc>
      </w:tr>
      <w:tr w:rsidR="00AD750A" w14:paraId="2A084B06" w14:textId="77777777" w:rsidTr="0019169F">
        <w:tc>
          <w:tcPr>
            <w:tcW w:w="3235" w:type="dxa"/>
            <w:vAlign w:val="center"/>
          </w:tcPr>
          <w:p w14:paraId="179045E0" w14:textId="7DDEB0D7" w:rsidR="00AD750A" w:rsidRDefault="00AD750A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1</w:t>
            </w:r>
          </w:p>
        </w:tc>
        <w:tc>
          <w:tcPr>
            <w:tcW w:w="2998" w:type="dxa"/>
            <w:vAlign w:val="center"/>
          </w:tcPr>
          <w:p w14:paraId="14D57147" w14:textId="0078C7D5" w:rsidR="00AD750A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1.8)</w:t>
            </w:r>
          </w:p>
        </w:tc>
        <w:tc>
          <w:tcPr>
            <w:tcW w:w="3117" w:type="dxa"/>
            <w:vAlign w:val="center"/>
          </w:tcPr>
          <w:p w14:paraId="5B676E88" w14:textId="77777777" w:rsidR="00AD750A" w:rsidRDefault="00AD750A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0A" w14:paraId="675F061F" w14:textId="77777777" w:rsidTr="0019169F">
        <w:tc>
          <w:tcPr>
            <w:tcW w:w="3235" w:type="dxa"/>
            <w:vAlign w:val="center"/>
          </w:tcPr>
          <w:p w14:paraId="54564311" w14:textId="7CDFBE03" w:rsidR="00AD750A" w:rsidRDefault="00AD750A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2</w:t>
            </w:r>
          </w:p>
        </w:tc>
        <w:tc>
          <w:tcPr>
            <w:tcW w:w="2998" w:type="dxa"/>
            <w:vAlign w:val="center"/>
          </w:tcPr>
          <w:p w14:paraId="0C57B826" w14:textId="2A3FF838" w:rsidR="00AD750A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2.0)</w:t>
            </w:r>
          </w:p>
        </w:tc>
        <w:tc>
          <w:tcPr>
            <w:tcW w:w="3117" w:type="dxa"/>
            <w:vAlign w:val="center"/>
          </w:tcPr>
          <w:p w14:paraId="1C403C89" w14:textId="77777777" w:rsidR="00AD750A" w:rsidRDefault="00AD750A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0A" w14:paraId="788D14B9" w14:textId="77777777" w:rsidTr="0019169F">
        <w:tc>
          <w:tcPr>
            <w:tcW w:w="3235" w:type="dxa"/>
            <w:vAlign w:val="center"/>
          </w:tcPr>
          <w:p w14:paraId="4CC6F399" w14:textId="51F3EA9B" w:rsidR="00AD750A" w:rsidRDefault="00AD750A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3</w:t>
            </w:r>
          </w:p>
        </w:tc>
        <w:tc>
          <w:tcPr>
            <w:tcW w:w="2998" w:type="dxa"/>
            <w:vAlign w:val="center"/>
          </w:tcPr>
          <w:p w14:paraId="077C02BC" w14:textId="58EB3503" w:rsidR="00AD750A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2.3)</w:t>
            </w:r>
          </w:p>
        </w:tc>
        <w:tc>
          <w:tcPr>
            <w:tcW w:w="3117" w:type="dxa"/>
            <w:vAlign w:val="center"/>
          </w:tcPr>
          <w:p w14:paraId="3B81AB15" w14:textId="77777777" w:rsidR="00AD750A" w:rsidRDefault="00AD750A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50A" w14:paraId="21ACB176" w14:textId="77777777" w:rsidTr="0019169F">
        <w:tc>
          <w:tcPr>
            <w:tcW w:w="3235" w:type="dxa"/>
            <w:vAlign w:val="center"/>
          </w:tcPr>
          <w:p w14:paraId="401F18B3" w14:textId="363FEF7F" w:rsidR="00AD750A" w:rsidRDefault="00AD750A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4</w:t>
            </w:r>
          </w:p>
        </w:tc>
        <w:tc>
          <w:tcPr>
            <w:tcW w:w="2998" w:type="dxa"/>
            <w:vAlign w:val="center"/>
          </w:tcPr>
          <w:p w14:paraId="04035044" w14:textId="07A16344" w:rsidR="00AD750A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2.3)</w:t>
            </w:r>
          </w:p>
        </w:tc>
        <w:tc>
          <w:tcPr>
            <w:tcW w:w="3117" w:type="dxa"/>
            <w:vAlign w:val="center"/>
          </w:tcPr>
          <w:p w14:paraId="0E2AF95A" w14:textId="77777777" w:rsidR="00AD750A" w:rsidRDefault="00AD750A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A84" w14:paraId="3B5D0E86" w14:textId="77777777" w:rsidTr="0019169F">
        <w:tc>
          <w:tcPr>
            <w:tcW w:w="3235" w:type="dxa"/>
            <w:vAlign w:val="center"/>
          </w:tcPr>
          <w:p w14:paraId="4B261808" w14:textId="57CD1462" w:rsidR="00533A84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-WL-SPT Pain (0-1</w:t>
            </w:r>
            <w:r w:rsidR="00110B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98" w:type="dxa"/>
            <w:vAlign w:val="center"/>
          </w:tcPr>
          <w:p w14:paraId="0F74BC0F" w14:textId="77777777" w:rsidR="00533A84" w:rsidRPr="00C2273A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14:paraId="0C5F3410" w14:textId="77777777" w:rsidR="00533A84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A84" w14:paraId="33EC3CDA" w14:textId="77777777" w:rsidTr="0019169F">
        <w:tc>
          <w:tcPr>
            <w:tcW w:w="3235" w:type="dxa"/>
            <w:vAlign w:val="center"/>
          </w:tcPr>
          <w:p w14:paraId="7C02F3CE" w14:textId="6AFDD4BA" w:rsidR="00533A84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 Unpleasantness</w:t>
            </w:r>
          </w:p>
        </w:tc>
        <w:tc>
          <w:tcPr>
            <w:tcW w:w="2998" w:type="dxa"/>
            <w:vAlign w:val="center"/>
          </w:tcPr>
          <w:p w14:paraId="185030D5" w14:textId="77777777" w:rsidR="00533A84" w:rsidRPr="00D54CF0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2.2)</w:t>
            </w:r>
          </w:p>
        </w:tc>
        <w:tc>
          <w:tcPr>
            <w:tcW w:w="3117" w:type="dxa"/>
            <w:vAlign w:val="center"/>
          </w:tcPr>
          <w:p w14:paraId="576E0CC1" w14:textId="77777777" w:rsidR="00533A84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B45C7" w14:paraId="4B435E5A" w14:textId="77777777" w:rsidTr="0019169F">
        <w:tc>
          <w:tcPr>
            <w:tcW w:w="3235" w:type="dxa"/>
            <w:vAlign w:val="center"/>
          </w:tcPr>
          <w:p w14:paraId="5E5190B2" w14:textId="10CE291B" w:rsidR="001B45C7" w:rsidRDefault="001B45C7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1</w:t>
            </w:r>
          </w:p>
        </w:tc>
        <w:tc>
          <w:tcPr>
            <w:tcW w:w="2998" w:type="dxa"/>
            <w:vAlign w:val="center"/>
          </w:tcPr>
          <w:p w14:paraId="7A28E663" w14:textId="0B11EAFC" w:rsidR="001B45C7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2.3)</w:t>
            </w:r>
          </w:p>
        </w:tc>
        <w:tc>
          <w:tcPr>
            <w:tcW w:w="3117" w:type="dxa"/>
            <w:vAlign w:val="center"/>
          </w:tcPr>
          <w:p w14:paraId="0E1B6020" w14:textId="77777777" w:rsidR="001B45C7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5C7" w14:paraId="1FD416AE" w14:textId="77777777" w:rsidTr="0019169F">
        <w:tc>
          <w:tcPr>
            <w:tcW w:w="3235" w:type="dxa"/>
            <w:vAlign w:val="center"/>
          </w:tcPr>
          <w:p w14:paraId="4B92DF1B" w14:textId="7B2374B6" w:rsidR="001B45C7" w:rsidRDefault="001B45C7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2</w:t>
            </w:r>
          </w:p>
        </w:tc>
        <w:tc>
          <w:tcPr>
            <w:tcW w:w="2998" w:type="dxa"/>
            <w:vAlign w:val="center"/>
          </w:tcPr>
          <w:p w14:paraId="5C85E4E6" w14:textId="1C1B7821" w:rsidR="001B45C7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2.1)</w:t>
            </w:r>
          </w:p>
        </w:tc>
        <w:tc>
          <w:tcPr>
            <w:tcW w:w="3117" w:type="dxa"/>
            <w:vAlign w:val="center"/>
          </w:tcPr>
          <w:p w14:paraId="17AB4072" w14:textId="77777777" w:rsidR="001B45C7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5C7" w14:paraId="3C9DF7DA" w14:textId="77777777" w:rsidTr="0019169F">
        <w:tc>
          <w:tcPr>
            <w:tcW w:w="3235" w:type="dxa"/>
            <w:vAlign w:val="center"/>
          </w:tcPr>
          <w:p w14:paraId="1E1E18BC" w14:textId="43E9748D" w:rsidR="001B45C7" w:rsidRDefault="001B45C7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3</w:t>
            </w:r>
          </w:p>
        </w:tc>
        <w:tc>
          <w:tcPr>
            <w:tcW w:w="2998" w:type="dxa"/>
            <w:vAlign w:val="center"/>
          </w:tcPr>
          <w:p w14:paraId="03A7B6F2" w14:textId="00162776" w:rsidR="001B45C7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2.0)</w:t>
            </w:r>
          </w:p>
        </w:tc>
        <w:tc>
          <w:tcPr>
            <w:tcW w:w="3117" w:type="dxa"/>
            <w:vAlign w:val="center"/>
          </w:tcPr>
          <w:p w14:paraId="542222CD" w14:textId="77777777" w:rsidR="001B45C7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5C7" w14:paraId="2E3F4634" w14:textId="77777777" w:rsidTr="0019169F">
        <w:tc>
          <w:tcPr>
            <w:tcW w:w="3235" w:type="dxa"/>
            <w:vAlign w:val="center"/>
          </w:tcPr>
          <w:p w14:paraId="5617FAD6" w14:textId="16011535" w:rsidR="001B45C7" w:rsidRDefault="001B45C7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4</w:t>
            </w:r>
          </w:p>
        </w:tc>
        <w:tc>
          <w:tcPr>
            <w:tcW w:w="2998" w:type="dxa"/>
            <w:vAlign w:val="center"/>
          </w:tcPr>
          <w:p w14:paraId="70FEBAA8" w14:textId="3A7B5FE7" w:rsidR="001B45C7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 (2.3)</w:t>
            </w:r>
          </w:p>
        </w:tc>
        <w:tc>
          <w:tcPr>
            <w:tcW w:w="3117" w:type="dxa"/>
            <w:vAlign w:val="center"/>
          </w:tcPr>
          <w:p w14:paraId="774BB3D7" w14:textId="77777777" w:rsidR="001B45C7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A84" w14:paraId="69D3385E" w14:textId="77777777" w:rsidTr="0019169F">
        <w:tc>
          <w:tcPr>
            <w:tcW w:w="3235" w:type="dxa"/>
            <w:vAlign w:val="center"/>
          </w:tcPr>
          <w:p w14:paraId="08E750E3" w14:textId="23A11CA7" w:rsidR="00533A84" w:rsidRDefault="00533A84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 Intensity</w:t>
            </w:r>
          </w:p>
        </w:tc>
        <w:tc>
          <w:tcPr>
            <w:tcW w:w="2998" w:type="dxa"/>
            <w:vAlign w:val="center"/>
          </w:tcPr>
          <w:p w14:paraId="2D16D834" w14:textId="77777777" w:rsidR="00533A84" w:rsidRPr="00C2273A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2.3)</w:t>
            </w:r>
          </w:p>
        </w:tc>
        <w:tc>
          <w:tcPr>
            <w:tcW w:w="3117" w:type="dxa"/>
            <w:vAlign w:val="center"/>
          </w:tcPr>
          <w:p w14:paraId="6070FE28" w14:textId="77777777" w:rsidR="00533A84" w:rsidRDefault="00533A84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B45C7" w14:paraId="6CE0A4F7" w14:textId="77777777" w:rsidTr="0019169F">
        <w:tc>
          <w:tcPr>
            <w:tcW w:w="3235" w:type="dxa"/>
            <w:vAlign w:val="center"/>
          </w:tcPr>
          <w:p w14:paraId="32E97D58" w14:textId="1B13DF39" w:rsidR="001B45C7" w:rsidRDefault="001B45C7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1</w:t>
            </w:r>
          </w:p>
        </w:tc>
        <w:tc>
          <w:tcPr>
            <w:tcW w:w="2998" w:type="dxa"/>
            <w:vAlign w:val="center"/>
          </w:tcPr>
          <w:p w14:paraId="427A77E7" w14:textId="517CC933" w:rsidR="001B45C7" w:rsidRDefault="007D5D6E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2.3)</w:t>
            </w:r>
          </w:p>
        </w:tc>
        <w:tc>
          <w:tcPr>
            <w:tcW w:w="3117" w:type="dxa"/>
            <w:vAlign w:val="center"/>
          </w:tcPr>
          <w:p w14:paraId="6F56B813" w14:textId="77777777" w:rsidR="001B45C7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5C7" w14:paraId="7D564653" w14:textId="77777777" w:rsidTr="0019169F">
        <w:tc>
          <w:tcPr>
            <w:tcW w:w="3235" w:type="dxa"/>
            <w:vAlign w:val="center"/>
          </w:tcPr>
          <w:p w14:paraId="63B13E8E" w14:textId="51352743" w:rsidR="001B45C7" w:rsidRDefault="001B45C7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2</w:t>
            </w:r>
          </w:p>
        </w:tc>
        <w:tc>
          <w:tcPr>
            <w:tcW w:w="2998" w:type="dxa"/>
            <w:vAlign w:val="center"/>
          </w:tcPr>
          <w:p w14:paraId="21B9CBE1" w14:textId="46197A8E" w:rsidR="001B45C7" w:rsidRDefault="007D5D6E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(2.1)</w:t>
            </w:r>
          </w:p>
        </w:tc>
        <w:tc>
          <w:tcPr>
            <w:tcW w:w="3117" w:type="dxa"/>
            <w:vAlign w:val="center"/>
          </w:tcPr>
          <w:p w14:paraId="6FCF4350" w14:textId="77777777" w:rsidR="001B45C7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5C7" w14:paraId="0CBE49B8" w14:textId="77777777" w:rsidTr="0019169F">
        <w:tc>
          <w:tcPr>
            <w:tcW w:w="3235" w:type="dxa"/>
            <w:vAlign w:val="center"/>
          </w:tcPr>
          <w:p w14:paraId="5AEF958B" w14:textId="0595BDD4" w:rsidR="001B45C7" w:rsidRDefault="001B45C7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3</w:t>
            </w:r>
          </w:p>
        </w:tc>
        <w:tc>
          <w:tcPr>
            <w:tcW w:w="2998" w:type="dxa"/>
            <w:vAlign w:val="center"/>
          </w:tcPr>
          <w:p w14:paraId="3448DCD3" w14:textId="3AE88A7F" w:rsidR="001B45C7" w:rsidRDefault="007D5D6E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2.2)</w:t>
            </w:r>
          </w:p>
        </w:tc>
        <w:tc>
          <w:tcPr>
            <w:tcW w:w="3117" w:type="dxa"/>
            <w:vAlign w:val="center"/>
          </w:tcPr>
          <w:p w14:paraId="6A4C50A2" w14:textId="77777777" w:rsidR="001B45C7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5C7" w14:paraId="3D253E9D" w14:textId="77777777" w:rsidTr="0019169F">
        <w:tc>
          <w:tcPr>
            <w:tcW w:w="3235" w:type="dxa"/>
            <w:vAlign w:val="center"/>
          </w:tcPr>
          <w:p w14:paraId="39AD2351" w14:textId="6501CF1E" w:rsidR="001B45C7" w:rsidRDefault="001B45C7" w:rsidP="001916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T</w:t>
            </w:r>
            <w:r w:rsidR="004D755D">
              <w:rPr>
                <w:rFonts w:ascii="Times New Roman" w:hAnsi="Times New Roman" w:cs="Times New Roman"/>
                <w:sz w:val="24"/>
                <w:szCs w:val="24"/>
              </w:rPr>
              <w:t>ime 4</w:t>
            </w:r>
          </w:p>
        </w:tc>
        <w:tc>
          <w:tcPr>
            <w:tcW w:w="2998" w:type="dxa"/>
            <w:vAlign w:val="center"/>
          </w:tcPr>
          <w:p w14:paraId="4230B983" w14:textId="5BD980E9" w:rsidR="001B45C7" w:rsidRDefault="007D5D6E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(2.4)</w:t>
            </w:r>
          </w:p>
        </w:tc>
        <w:tc>
          <w:tcPr>
            <w:tcW w:w="3117" w:type="dxa"/>
            <w:vAlign w:val="center"/>
          </w:tcPr>
          <w:p w14:paraId="62499D52" w14:textId="77777777" w:rsidR="001B45C7" w:rsidRDefault="001B45C7" w:rsidP="00191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26674E" w14:textId="1240CEBA" w:rsidR="00533A84" w:rsidRPr="0083597B" w:rsidRDefault="00533A84" w:rsidP="00533A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 FAPD- functional abdominal pain disorders; HC- health</w:t>
      </w:r>
      <w:r w:rsidR="00110BDA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controls; age range of FAPD participants was between 11-16 years and age</w:t>
      </w:r>
      <w:r w:rsidR="00110BDA">
        <w:rPr>
          <w:rFonts w:ascii="Times New Roman" w:hAnsi="Times New Roman" w:cs="Times New Roman"/>
          <w:sz w:val="24"/>
          <w:szCs w:val="24"/>
        </w:rPr>
        <w:t xml:space="preserve"> range</w:t>
      </w:r>
      <w:r>
        <w:rPr>
          <w:rFonts w:ascii="Times New Roman" w:hAnsi="Times New Roman" w:cs="Times New Roman"/>
          <w:sz w:val="24"/>
          <w:szCs w:val="24"/>
        </w:rPr>
        <w:t xml:space="preserve"> of HC was between 12-17 years; FDI-Functional Disability </w:t>
      </w:r>
      <w:r w:rsidR="00BB6397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ventory; WL-SPT- water load symptom provocation task;</w:t>
      </w:r>
      <w:r w:rsidR="005F26BC">
        <w:rPr>
          <w:rFonts w:ascii="Times New Roman" w:hAnsi="Times New Roman" w:cs="Times New Roman"/>
          <w:sz w:val="24"/>
          <w:szCs w:val="24"/>
        </w:rPr>
        <w:t xml:space="preserve"> </w:t>
      </w:r>
      <w:r w:rsidR="004D755D">
        <w:rPr>
          <w:rFonts w:ascii="Times New Roman" w:hAnsi="Times New Roman" w:cs="Times New Roman"/>
          <w:sz w:val="24"/>
          <w:szCs w:val="24"/>
        </w:rPr>
        <w:t>Mean</w:t>
      </w:r>
      <w:r w:rsidR="00FE1F1B">
        <w:rPr>
          <w:rFonts w:ascii="Times New Roman" w:hAnsi="Times New Roman" w:cs="Times New Roman"/>
          <w:sz w:val="24"/>
          <w:szCs w:val="24"/>
        </w:rPr>
        <w:t xml:space="preserve"> pain intensity and unpleasantness </w:t>
      </w:r>
      <w:r w:rsidR="005D20D7">
        <w:rPr>
          <w:rFonts w:ascii="Times New Roman" w:hAnsi="Times New Roman" w:cs="Times New Roman"/>
          <w:sz w:val="24"/>
          <w:szCs w:val="24"/>
        </w:rPr>
        <w:t>was calculated using data collected at the four respective time poi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D20D7">
        <w:rPr>
          <w:rFonts w:ascii="Times New Roman" w:hAnsi="Times New Roman" w:cs="Times New Roman"/>
          <w:sz w:val="24"/>
          <w:szCs w:val="24"/>
        </w:rPr>
        <w:t>(e.g., data from T</w:t>
      </w:r>
      <w:r w:rsidR="004D755D">
        <w:rPr>
          <w:rFonts w:ascii="Times New Roman" w:hAnsi="Times New Roman" w:cs="Times New Roman"/>
          <w:sz w:val="24"/>
          <w:szCs w:val="24"/>
        </w:rPr>
        <w:t>ime 1- Time 4</w:t>
      </w:r>
      <w:r w:rsidR="005D20D7"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sz w:val="24"/>
          <w:szCs w:val="24"/>
        </w:rPr>
        <w:t>*Significant group difference</w:t>
      </w:r>
      <w:r w:rsidRPr="00CF798B">
        <w:rPr>
          <w:rFonts w:ascii="Times New Roman" w:hAnsi="Times New Roman" w:cs="Times New Roman"/>
          <w:sz w:val="24"/>
          <w:szCs w:val="24"/>
        </w:rPr>
        <w:t xml:space="preserve"> in gender (X2 = 5.45, p = .020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F798B">
        <w:rPr>
          <w:rFonts w:ascii="Times New Roman" w:hAnsi="Times New Roman" w:cs="Times New Roman"/>
          <w:sz w:val="24"/>
          <w:szCs w:val="24"/>
        </w:rPr>
        <w:t xml:space="preserve"> age (t(43) = 2.18, p &lt; .035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F798B">
        <w:rPr>
          <w:rFonts w:ascii="Times New Roman" w:hAnsi="Times New Roman" w:cs="Times New Roman"/>
          <w:sz w:val="24"/>
          <w:szCs w:val="24"/>
        </w:rPr>
        <w:t xml:space="preserve">FDI scores (t(43) = 6.00, p &lt; .001), </w:t>
      </w:r>
      <w:r w:rsidR="00110BDA">
        <w:rPr>
          <w:rFonts w:ascii="Times New Roman" w:hAnsi="Times New Roman" w:cs="Times New Roman"/>
          <w:sz w:val="24"/>
          <w:szCs w:val="24"/>
        </w:rPr>
        <w:t xml:space="preserve">average </w:t>
      </w:r>
      <w:r w:rsidRPr="00CF798B">
        <w:rPr>
          <w:rFonts w:ascii="Times New Roman" w:hAnsi="Times New Roman" w:cs="Times New Roman"/>
          <w:sz w:val="24"/>
          <w:szCs w:val="24"/>
        </w:rPr>
        <w:t xml:space="preserve">baseline pain unpleasantness during resting-state scans (t(43) = 4.47, p &lt; .001), and </w:t>
      </w:r>
      <w:r w:rsidR="00110BDA">
        <w:rPr>
          <w:rFonts w:ascii="Times New Roman" w:hAnsi="Times New Roman" w:cs="Times New Roman"/>
          <w:sz w:val="24"/>
          <w:szCs w:val="24"/>
        </w:rPr>
        <w:t xml:space="preserve">average </w:t>
      </w:r>
      <w:r w:rsidRPr="00CF798B">
        <w:rPr>
          <w:rFonts w:ascii="Times New Roman" w:hAnsi="Times New Roman" w:cs="Times New Roman"/>
          <w:sz w:val="24"/>
          <w:szCs w:val="24"/>
        </w:rPr>
        <w:t>baseline pain intensity during resting-state scans (t(43) = 4.29, p &lt; .001).</w:t>
      </w:r>
    </w:p>
    <w:p w14:paraId="2CC29914" w14:textId="77777777" w:rsidR="00660FDD" w:rsidRDefault="00D41E16"/>
    <w:sectPr w:rsidR="00660FD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7D8D6" w14:textId="77777777" w:rsidR="00D41E16" w:rsidRDefault="00D41E16">
      <w:pPr>
        <w:spacing w:after="0" w:line="240" w:lineRule="auto"/>
      </w:pPr>
      <w:r>
        <w:separator/>
      </w:r>
    </w:p>
  </w:endnote>
  <w:endnote w:type="continuationSeparator" w:id="0">
    <w:p w14:paraId="5EE101C9" w14:textId="77777777" w:rsidR="00D41E16" w:rsidRDefault="00D41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561086" w14:textId="4D0A699C" w:rsidR="00DD3C33" w:rsidRPr="00E717B2" w:rsidRDefault="00D41E16" w:rsidP="00E717B2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84CEB8" w14:textId="77777777" w:rsidR="00D41E16" w:rsidRDefault="00D41E16">
      <w:pPr>
        <w:spacing w:after="0" w:line="240" w:lineRule="auto"/>
      </w:pPr>
      <w:r>
        <w:separator/>
      </w:r>
    </w:p>
  </w:footnote>
  <w:footnote w:type="continuationSeparator" w:id="0">
    <w:p w14:paraId="5C704BC4" w14:textId="77777777" w:rsidR="00D41E16" w:rsidRDefault="00D41E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84"/>
    <w:rsid w:val="00110BDA"/>
    <w:rsid w:val="001B45C7"/>
    <w:rsid w:val="00274777"/>
    <w:rsid w:val="004D755D"/>
    <w:rsid w:val="00533A84"/>
    <w:rsid w:val="005D20D7"/>
    <w:rsid w:val="005F26BC"/>
    <w:rsid w:val="00635F2D"/>
    <w:rsid w:val="007C6D7C"/>
    <w:rsid w:val="007D5D6E"/>
    <w:rsid w:val="008154DA"/>
    <w:rsid w:val="00AC00A6"/>
    <w:rsid w:val="00AD750A"/>
    <w:rsid w:val="00BB6397"/>
    <w:rsid w:val="00BC6C4E"/>
    <w:rsid w:val="00CB368E"/>
    <w:rsid w:val="00D41E16"/>
    <w:rsid w:val="00FE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D020A"/>
  <w15:chartTrackingRefBased/>
  <w15:docId w15:val="{2398D345-A1E5-46D4-9CDE-DA45A2DD8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3A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A84"/>
  </w:style>
  <w:style w:type="table" w:styleId="TableGrid">
    <w:name w:val="Table Grid"/>
    <w:basedOn w:val="TableNormal"/>
    <w:uiPriority w:val="39"/>
    <w:rsid w:val="00533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4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777"/>
  </w:style>
  <w:style w:type="paragraph" w:styleId="BalloonText">
    <w:name w:val="Balloon Text"/>
    <w:basedOn w:val="Normal"/>
    <w:link w:val="BalloonTextChar"/>
    <w:uiPriority w:val="99"/>
    <w:semiHidden/>
    <w:unhideWhenUsed/>
    <w:rsid w:val="00AD75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5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ningham, Natoshia</dc:creator>
  <cp:keywords/>
  <dc:description/>
  <cp:lastModifiedBy>Cunningham, Natoshia</cp:lastModifiedBy>
  <cp:revision>2</cp:revision>
  <dcterms:created xsi:type="dcterms:W3CDTF">2021-05-28T01:28:00Z</dcterms:created>
  <dcterms:modified xsi:type="dcterms:W3CDTF">2021-05-28T01:28:00Z</dcterms:modified>
</cp:coreProperties>
</file>